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3188"/>
        <w:gridCol w:w="513"/>
        <w:gridCol w:w="1028"/>
        <w:gridCol w:w="1904"/>
        <w:gridCol w:w="2867"/>
      </w:tblGrid>
      <w:tr w:rsidR="007E300D" w:rsidRPr="004E3AD5" w:rsidTr="00274B9A">
        <w:tc>
          <w:tcPr>
            <w:tcW w:w="1948" w:type="pct"/>
            <w:gridSpan w:val="2"/>
            <w:shd w:val="clear" w:color="auto" w:fill="auto"/>
            <w:noWrap/>
            <w:vAlign w:val="center"/>
            <w:hideMark/>
          </w:tcPr>
          <w:p w:rsidR="007E300D" w:rsidRPr="004E3AD5" w:rsidRDefault="004241E5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1</w:t>
            </w:r>
            <w:bookmarkStart w:id="0" w:name="_GoBack"/>
            <w:bookmarkEnd w:id="0"/>
            <w:r w:rsidR="007E300D"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7E300D" w:rsidRPr="004E3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Table. </w:t>
            </w:r>
            <w:r w:rsidR="007E300D"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ypology of activities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7E300D" w:rsidRPr="004E3AD5" w:rsidTr="00274B9A">
        <w:tc>
          <w:tcPr>
            <w:tcW w:w="1948" w:type="pct"/>
            <w:gridSpan w:val="2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road categories of activity</w:t>
            </w:r>
          </w:p>
        </w:tc>
        <w:tc>
          <w:tcPr>
            <w:tcW w:w="1543" w:type="pct"/>
            <w:gridSpan w:val="2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ame  of variable</w:t>
            </w: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4E3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(harmonised)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escription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. Paid work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01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id work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02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id work at home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03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cond job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05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avel to/ from work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2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2.Housework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06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oking/Washing up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07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ousework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08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dd jobs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09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ardening, pets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10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hopping 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11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ild care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12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mestic travel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2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3.Active leisure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23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vic duties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19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tive sport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21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alks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17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isure travel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18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cursions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22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ligious activities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24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inema, theatre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26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ocial club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27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ub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28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staurant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29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isiting friends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04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chool/classes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20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ssive/observer sports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33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udy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34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ading  books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35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ading papers and magazines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37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nversation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38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tertaining friends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39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nitting sewing etc.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40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ther hobbies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2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4.Passive leisure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30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stening to radio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31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elevision, video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32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istening to tapes etc.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36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laxing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2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5.Personal activity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13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ressing/toilet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14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ersonal Services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70" w:type="pct"/>
            <w:shd w:val="clear" w:color="auto" w:fill="auto"/>
            <w:noWrap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15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als, snacks</w:t>
            </w:r>
          </w:p>
        </w:tc>
      </w:tr>
      <w:tr w:rsidR="007E300D" w:rsidRPr="004E3AD5" w:rsidTr="00274B9A">
        <w:tc>
          <w:tcPr>
            <w:tcW w:w="1678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541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V16</w:t>
            </w:r>
          </w:p>
        </w:tc>
        <w:tc>
          <w:tcPr>
            <w:tcW w:w="1002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509" w:type="pct"/>
            <w:shd w:val="clear" w:color="auto" w:fill="auto"/>
            <w:noWrap/>
            <w:vAlign w:val="center"/>
            <w:hideMark/>
          </w:tcPr>
          <w:p w:rsidR="007E300D" w:rsidRPr="004E3AD5" w:rsidRDefault="007E300D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leep</w:t>
            </w:r>
          </w:p>
        </w:tc>
      </w:tr>
    </w:tbl>
    <w:p w:rsidR="004F7192" w:rsidRDefault="004F7192"/>
    <w:sectPr w:rsidR="004F7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E300D"/>
    <w:rsid w:val="001467AB"/>
    <w:rsid w:val="0020497B"/>
    <w:rsid w:val="004241E5"/>
    <w:rsid w:val="004F7192"/>
    <w:rsid w:val="007E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74</Characters>
  <Application>Microsoft Office Word</Application>
  <DocSecurity>0</DocSecurity>
  <Lines>324</Lines>
  <Paragraphs>114</Paragraphs>
  <ScaleCrop>false</ScaleCrop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ULING</dc:creator>
  <cp:lastModifiedBy>CORACION</cp:lastModifiedBy>
  <cp:revision>2</cp:revision>
  <dcterms:created xsi:type="dcterms:W3CDTF">2017-12-07T00:06:00Z</dcterms:created>
  <dcterms:modified xsi:type="dcterms:W3CDTF">2017-12-07T21:04:00Z</dcterms:modified>
</cp:coreProperties>
</file>